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183F5" w14:textId="677CF8C4" w:rsidR="00123BFD" w:rsidRPr="00CA583C" w:rsidRDefault="00123BFD" w:rsidP="00123BFD">
      <w:pPr>
        <w:pStyle w:val="Default"/>
        <w:spacing w:line="480" w:lineRule="auto"/>
        <w:rPr>
          <w:rFonts w:ascii="Times New Roman" w:eastAsiaTheme="minorEastAsia" w:hAnsi="Times New Roman" w:cs="Times New Roman"/>
          <w:color w:val="auto"/>
          <w:lang w:val="en-US" w:eastAsia="ja-JP"/>
        </w:rPr>
      </w:pPr>
      <w:bookmarkStart w:id="0" w:name="_Toc32584170"/>
      <w:r w:rsidRPr="00CA583C">
        <w:rPr>
          <w:rFonts w:ascii="Times New Roman" w:eastAsiaTheme="minorEastAsia" w:hAnsi="Times New Roman" w:cs="Times New Roman" w:hint="eastAsia"/>
          <w:color w:val="auto"/>
          <w:lang w:val="en-US" w:eastAsia="ja-JP"/>
        </w:rPr>
        <w:t>A</w:t>
      </w:r>
      <w:r w:rsidRPr="00CA583C">
        <w:rPr>
          <w:rFonts w:ascii="Times New Roman" w:eastAsiaTheme="minorEastAsia" w:hAnsi="Times New Roman" w:cs="Times New Roman"/>
          <w:color w:val="auto"/>
          <w:lang w:val="en-US" w:eastAsia="ja-JP"/>
        </w:rPr>
        <w:t xml:space="preserve">ppendix </w:t>
      </w:r>
      <w:r w:rsidR="00E06DB1">
        <w:rPr>
          <w:rFonts w:ascii="Times New Roman" w:eastAsiaTheme="minorEastAsia" w:hAnsi="Times New Roman" w:cs="Times New Roman"/>
          <w:color w:val="auto"/>
          <w:lang w:val="en-US" w:eastAsia="ja-JP"/>
        </w:rPr>
        <w:t>7</w:t>
      </w:r>
      <w:r w:rsidRPr="00CA583C">
        <w:rPr>
          <w:rFonts w:ascii="Times New Roman" w:eastAsiaTheme="minorEastAsia" w:hAnsi="Times New Roman" w:cs="Times New Roman"/>
          <w:color w:val="auto"/>
          <w:lang w:val="en-US" w:eastAsia="ja-JP"/>
        </w:rPr>
        <w:t>. Results of risk of bias across the studies</w:t>
      </w:r>
    </w:p>
    <w:tbl>
      <w:tblPr>
        <w:tblW w:w="129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1"/>
        <w:gridCol w:w="1534"/>
        <w:gridCol w:w="1515"/>
        <w:gridCol w:w="992"/>
        <w:gridCol w:w="1418"/>
        <w:gridCol w:w="1500"/>
        <w:gridCol w:w="1310"/>
        <w:gridCol w:w="1142"/>
        <w:gridCol w:w="1718"/>
      </w:tblGrid>
      <w:tr w:rsidR="006A170E" w:rsidRPr="006A170E" w14:paraId="23751C36" w14:textId="77777777" w:rsidTr="006A170E">
        <w:trPr>
          <w:trHeight w:val="291"/>
        </w:trPr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0"/>
          <w:p w14:paraId="1D37DE2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irst author &amp; year published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2186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ias due to confounding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EA43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ias in selection of participants into the stu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DF34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ias in classification of interven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A9E9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ias due to deviations from intended 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20E3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ias due to missing dat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869C3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ias in measurement of outcom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E3B7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Bias in selection of </w:t>
            </w:r>
          </w:p>
          <w:p w14:paraId="42ED794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ported result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D2F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Overall</w:t>
            </w:r>
          </w:p>
        </w:tc>
      </w:tr>
      <w:tr w:rsidR="006A170E" w:rsidRPr="006A170E" w14:paraId="7B6948C5" w14:textId="77777777" w:rsidTr="006A170E">
        <w:trPr>
          <w:trHeight w:val="97"/>
        </w:trPr>
        <w:tc>
          <w:tcPr>
            <w:tcW w:w="1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1776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Alcaraz, 2019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8ED8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CF77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F26A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B20B2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23DC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9EC5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BA92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5332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581E6FC9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99E56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eller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C0AF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D17F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C689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471C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E60F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AFD5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58DC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DEF33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44952729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36051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erkman, 197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2C54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774C2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71E40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06D1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6F91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E64A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86C8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9502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09C621F4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C29CF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erkman, 20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CC2D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B8760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53C7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DDC8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2EAF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C9BC3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04AC0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0897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7C773064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135F5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rummett, 2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A0D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A31B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242F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0304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9349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3570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F718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31FC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13F5B023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86C62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Cerhan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199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2AF6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37B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763B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A433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0A07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8E432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752B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E112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768D61E7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2D899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Crowe, 20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C540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0605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CD4A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7E05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64E3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42B7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43BA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0BA0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0EAC2ECA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1C013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Elovainio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254C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AE86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375C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A983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DEA3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F2C5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45F0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E07C0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6D39DD71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BAD48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Eng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3A24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693F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7D183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D5372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739D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2F002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E3CB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C16F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3DDD668B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11E7A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Greysen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B13D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54A6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3C103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04C0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1B4B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F645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A3C5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9DFD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5C6F91A1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3ACBF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Gronewold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71BD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2E14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9AED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581F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6BC7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DB4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D304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190D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528252FC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2A66E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Jenkinson, 199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794B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1FB2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C5DC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79DD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F6AE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49D9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EB83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E1AA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76090E11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67C37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Kaplan, 198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82EA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3CE3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AB0E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16C1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D07A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B3BD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3FE3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CBD5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2E249839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DA35A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Kawachi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199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0933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D089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04222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5D6B0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9EA9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975B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6365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066C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0E2812D5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07CC7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Keller, 200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FAF5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7712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CD45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BBC8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CE25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4B04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C3B63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F0E6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0A3760CC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73C90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Kraav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B293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91912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3853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A088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6582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05E42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CC32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752F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39FDA241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91E19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Kreibig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44A1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B709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AD35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A173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90FF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73E8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727F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54E6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77B7D7F2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67379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Kroenke, 20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8DD5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F6FF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8885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3517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81BB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D0AA3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DD520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5F22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6F2D8D7F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462F0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Kroenke, 20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46D1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B399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D557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4502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3E28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62BB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8AB3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CD6E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295CFE38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A2DDC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Kroenke, 20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E19F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7697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66F7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F3BF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D3A3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0347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A82B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48DB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0A0EA5BD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17D49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ennartsson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05CA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EFAF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F759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F8FE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06D8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6C15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4E72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478E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3B4A094E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8EE24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anemann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4DAE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ECBA0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68EB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D06C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9B80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636D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3B75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C822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61F1C449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3C7FC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Naito, 20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BCF70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1BAB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45C0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AE10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72EF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0C13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264B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F216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0624DE72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40A20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Pantell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52CC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41FF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A433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210B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9087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7778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25BC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6B46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027EF24C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65FE7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aito, 20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A0C5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937C2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CDD7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A510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3C8D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DDD7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6F36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3AA73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6F80F6E5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1EC1B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aito, 20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B9EE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AEAC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D308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C78C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21ED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51E8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007E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B852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65AEC1F8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CB071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akurai, 20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9C5A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F7E8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55D4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93A8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701B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9BDE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7C48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C2972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53B68F12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432D6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arma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F439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0B77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B589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2D5E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4BD2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A8BB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FBF9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57C83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09816624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B8B72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eman, 198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1491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DC56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BF14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4860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7058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BD8F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0770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2C01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467BFEB3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836BD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choenbach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198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8CB53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D00B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2982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4A25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46242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A4D7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B1072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2B80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7E59BC49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6FE68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mith, 20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AAC6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4D65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FA92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976C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E141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6B7B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2A1C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50EE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3A096405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92CD6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teptoe, 20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9F25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3FE2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AF21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746B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0777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4687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8CC0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86C8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  <w:tr w:rsidR="006A170E" w:rsidRPr="006A170E" w14:paraId="7DACC251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EE4F7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tokes, 20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2A6B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2327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6C85D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1560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F0863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1ABB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6292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6BA7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04A68A66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7A21F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Tanskanen</w:t>
            </w:r>
            <w:proofErr w:type="spellEnd"/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, 20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3737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1DE9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54DCC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6907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1A4C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C892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6124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9073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1FDD2B3F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80E20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Yang, 20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2956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A579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F77D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5B5F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3BC5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D6B7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0727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549C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282FB5B4" w14:textId="77777777" w:rsidTr="006A170E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0C756" w14:textId="77777777" w:rsidR="006A170E" w:rsidRPr="006A170E" w:rsidRDefault="006A170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Yu, 20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BF19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0861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5662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D477B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BF493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2A2C4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AFA3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EE97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or moderate risk</w:t>
            </w:r>
          </w:p>
        </w:tc>
      </w:tr>
    </w:tbl>
    <w:p w14:paraId="004DD435" w14:textId="1B61525D" w:rsidR="009B6834" w:rsidRDefault="009B6834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A16863" w14:textId="6E2E9D6A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59EAAA" w14:textId="4D8C38AD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67122D" w14:textId="68310D34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D48152" w14:textId="3F72032D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F0ADC4" w14:textId="1346F892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BAADA4" w14:textId="28A433B0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5FA8E0" w14:textId="76DE6D37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10E0FF" w14:textId="789486F3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0A2331" w14:textId="20F50604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F47AA0" w14:textId="28114EA7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032054" w14:textId="01FC112F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E315D" w:rsidSect="00F862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83D14" w14:textId="77777777" w:rsidR="00BE341B" w:rsidRDefault="00BE341B" w:rsidP="0052004A">
      <w:pPr>
        <w:spacing w:after="0" w:line="240" w:lineRule="auto"/>
      </w:pPr>
      <w:r>
        <w:separator/>
      </w:r>
    </w:p>
  </w:endnote>
  <w:endnote w:type="continuationSeparator" w:id="0">
    <w:p w14:paraId="65513842" w14:textId="77777777" w:rsidR="00BE341B" w:rsidRDefault="00BE341B" w:rsidP="00520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895C7" w14:textId="77777777" w:rsidR="00BE341B" w:rsidRDefault="00BE341B" w:rsidP="0052004A">
      <w:pPr>
        <w:spacing w:after="0" w:line="240" w:lineRule="auto"/>
      </w:pPr>
      <w:r>
        <w:separator/>
      </w:r>
    </w:p>
  </w:footnote>
  <w:footnote w:type="continuationSeparator" w:id="0">
    <w:p w14:paraId="299898F0" w14:textId="77777777" w:rsidR="00BE341B" w:rsidRDefault="00BE341B" w:rsidP="005200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C436AB"/>
    <w:multiLevelType w:val="multilevel"/>
    <w:tmpl w:val="D53E6D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37485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wsDA0szAxMzA3NDZX0lEKTi0uzszPAykwrAUA4zaTpywAAAA="/>
  </w:docVars>
  <w:rsids>
    <w:rsidRoot w:val="00AD1F88"/>
    <w:rsid w:val="000055F1"/>
    <w:rsid w:val="0001352F"/>
    <w:rsid w:val="00024ADE"/>
    <w:rsid w:val="0002563C"/>
    <w:rsid w:val="00025ED9"/>
    <w:rsid w:val="0008340A"/>
    <w:rsid w:val="00093EB5"/>
    <w:rsid w:val="0009731F"/>
    <w:rsid w:val="000B7118"/>
    <w:rsid w:val="000C63BA"/>
    <w:rsid w:val="000D0108"/>
    <w:rsid w:val="000D165B"/>
    <w:rsid w:val="000D74DE"/>
    <w:rsid w:val="000D76A8"/>
    <w:rsid w:val="000E2E41"/>
    <w:rsid w:val="000E3A3F"/>
    <w:rsid w:val="000F0C8A"/>
    <w:rsid w:val="001027CE"/>
    <w:rsid w:val="00110A1D"/>
    <w:rsid w:val="00111077"/>
    <w:rsid w:val="00116B67"/>
    <w:rsid w:val="00122827"/>
    <w:rsid w:val="00123BFD"/>
    <w:rsid w:val="001345C0"/>
    <w:rsid w:val="001543C3"/>
    <w:rsid w:val="00160BCD"/>
    <w:rsid w:val="001660BA"/>
    <w:rsid w:val="00173458"/>
    <w:rsid w:val="00180B36"/>
    <w:rsid w:val="00186180"/>
    <w:rsid w:val="001939FD"/>
    <w:rsid w:val="001A3122"/>
    <w:rsid w:val="001B4FE8"/>
    <w:rsid w:val="001C04AB"/>
    <w:rsid w:val="001C5873"/>
    <w:rsid w:val="001D35CF"/>
    <w:rsid w:val="00207976"/>
    <w:rsid w:val="002134CD"/>
    <w:rsid w:val="0022211D"/>
    <w:rsid w:val="00231620"/>
    <w:rsid w:val="00245316"/>
    <w:rsid w:val="00257FFC"/>
    <w:rsid w:val="00263382"/>
    <w:rsid w:val="00264703"/>
    <w:rsid w:val="00264E0C"/>
    <w:rsid w:val="002716CC"/>
    <w:rsid w:val="00272245"/>
    <w:rsid w:val="00283B82"/>
    <w:rsid w:val="00293CDA"/>
    <w:rsid w:val="00295B02"/>
    <w:rsid w:val="002A0424"/>
    <w:rsid w:val="002A5C7A"/>
    <w:rsid w:val="002B53EA"/>
    <w:rsid w:val="002C4A4C"/>
    <w:rsid w:val="002C5D78"/>
    <w:rsid w:val="002C7493"/>
    <w:rsid w:val="002C749F"/>
    <w:rsid w:val="002D6F9A"/>
    <w:rsid w:val="002E7F59"/>
    <w:rsid w:val="002F4BF0"/>
    <w:rsid w:val="00302519"/>
    <w:rsid w:val="003041BF"/>
    <w:rsid w:val="00312B68"/>
    <w:rsid w:val="003152D9"/>
    <w:rsid w:val="0031606B"/>
    <w:rsid w:val="00322B7F"/>
    <w:rsid w:val="00323204"/>
    <w:rsid w:val="0032444B"/>
    <w:rsid w:val="00325703"/>
    <w:rsid w:val="00326042"/>
    <w:rsid w:val="00326952"/>
    <w:rsid w:val="003307B0"/>
    <w:rsid w:val="00333776"/>
    <w:rsid w:val="0035496A"/>
    <w:rsid w:val="003571F1"/>
    <w:rsid w:val="003625C0"/>
    <w:rsid w:val="003647A9"/>
    <w:rsid w:val="00366A4F"/>
    <w:rsid w:val="00375EA6"/>
    <w:rsid w:val="003869E5"/>
    <w:rsid w:val="003917C6"/>
    <w:rsid w:val="003A570B"/>
    <w:rsid w:val="003B3481"/>
    <w:rsid w:val="003B4173"/>
    <w:rsid w:val="003C5A7A"/>
    <w:rsid w:val="003D2901"/>
    <w:rsid w:val="003E721E"/>
    <w:rsid w:val="003F7AA0"/>
    <w:rsid w:val="00417340"/>
    <w:rsid w:val="0042227D"/>
    <w:rsid w:val="0043378A"/>
    <w:rsid w:val="00434704"/>
    <w:rsid w:val="00447F28"/>
    <w:rsid w:val="004569BE"/>
    <w:rsid w:val="0046013B"/>
    <w:rsid w:val="004629B9"/>
    <w:rsid w:val="00464384"/>
    <w:rsid w:val="00467ADE"/>
    <w:rsid w:val="004817C1"/>
    <w:rsid w:val="00485868"/>
    <w:rsid w:val="0049637F"/>
    <w:rsid w:val="004A50FA"/>
    <w:rsid w:val="004B15EF"/>
    <w:rsid w:val="004C1984"/>
    <w:rsid w:val="004C35F9"/>
    <w:rsid w:val="004F79F6"/>
    <w:rsid w:val="005152A7"/>
    <w:rsid w:val="0052004A"/>
    <w:rsid w:val="0052027A"/>
    <w:rsid w:val="00527CCB"/>
    <w:rsid w:val="0053424F"/>
    <w:rsid w:val="005359C9"/>
    <w:rsid w:val="00536DAE"/>
    <w:rsid w:val="005407EF"/>
    <w:rsid w:val="00555996"/>
    <w:rsid w:val="005643FD"/>
    <w:rsid w:val="00575C94"/>
    <w:rsid w:val="005771F0"/>
    <w:rsid w:val="005808B6"/>
    <w:rsid w:val="00580F6E"/>
    <w:rsid w:val="00583B65"/>
    <w:rsid w:val="00586004"/>
    <w:rsid w:val="0059461C"/>
    <w:rsid w:val="005A04CC"/>
    <w:rsid w:val="005C0358"/>
    <w:rsid w:val="005C4E7C"/>
    <w:rsid w:val="005C6824"/>
    <w:rsid w:val="005D3C37"/>
    <w:rsid w:val="00604367"/>
    <w:rsid w:val="00606581"/>
    <w:rsid w:val="00613628"/>
    <w:rsid w:val="0063728A"/>
    <w:rsid w:val="0064071E"/>
    <w:rsid w:val="00641C65"/>
    <w:rsid w:val="0064386F"/>
    <w:rsid w:val="006450C1"/>
    <w:rsid w:val="006455E9"/>
    <w:rsid w:val="00646D58"/>
    <w:rsid w:val="0064737A"/>
    <w:rsid w:val="0066731D"/>
    <w:rsid w:val="00667807"/>
    <w:rsid w:val="006709D6"/>
    <w:rsid w:val="006809EC"/>
    <w:rsid w:val="00684305"/>
    <w:rsid w:val="00684909"/>
    <w:rsid w:val="006912CC"/>
    <w:rsid w:val="00692C29"/>
    <w:rsid w:val="00694973"/>
    <w:rsid w:val="006A170E"/>
    <w:rsid w:val="006B51C2"/>
    <w:rsid w:val="006D00B9"/>
    <w:rsid w:val="006D2E87"/>
    <w:rsid w:val="006D6AAC"/>
    <w:rsid w:val="006D74AB"/>
    <w:rsid w:val="006D76A2"/>
    <w:rsid w:val="006E1A38"/>
    <w:rsid w:val="006E519D"/>
    <w:rsid w:val="006E56C8"/>
    <w:rsid w:val="00713059"/>
    <w:rsid w:val="00717B85"/>
    <w:rsid w:val="00720F96"/>
    <w:rsid w:val="00721EDC"/>
    <w:rsid w:val="00727791"/>
    <w:rsid w:val="00732D3B"/>
    <w:rsid w:val="0073516B"/>
    <w:rsid w:val="00736F04"/>
    <w:rsid w:val="007373DD"/>
    <w:rsid w:val="00737988"/>
    <w:rsid w:val="00744B05"/>
    <w:rsid w:val="00750CE6"/>
    <w:rsid w:val="007543F0"/>
    <w:rsid w:val="00765CC3"/>
    <w:rsid w:val="00777D06"/>
    <w:rsid w:val="00791581"/>
    <w:rsid w:val="007B4D36"/>
    <w:rsid w:val="007C3774"/>
    <w:rsid w:val="007C4255"/>
    <w:rsid w:val="007D0AC3"/>
    <w:rsid w:val="007D367D"/>
    <w:rsid w:val="007E7614"/>
    <w:rsid w:val="00800A42"/>
    <w:rsid w:val="008110EE"/>
    <w:rsid w:val="00826E29"/>
    <w:rsid w:val="008275CA"/>
    <w:rsid w:val="008527C0"/>
    <w:rsid w:val="00854C51"/>
    <w:rsid w:val="00864275"/>
    <w:rsid w:val="00881316"/>
    <w:rsid w:val="008866EA"/>
    <w:rsid w:val="008A00E5"/>
    <w:rsid w:val="008A6C11"/>
    <w:rsid w:val="008A722E"/>
    <w:rsid w:val="008B782F"/>
    <w:rsid w:val="008D2E0D"/>
    <w:rsid w:val="008E10D8"/>
    <w:rsid w:val="008E212E"/>
    <w:rsid w:val="008E2B69"/>
    <w:rsid w:val="008E6EB4"/>
    <w:rsid w:val="0090135B"/>
    <w:rsid w:val="00901CCC"/>
    <w:rsid w:val="00902407"/>
    <w:rsid w:val="009030BE"/>
    <w:rsid w:val="009077EB"/>
    <w:rsid w:val="0090795C"/>
    <w:rsid w:val="00913203"/>
    <w:rsid w:val="00926C6D"/>
    <w:rsid w:val="0094661D"/>
    <w:rsid w:val="00950BB5"/>
    <w:rsid w:val="00951C6E"/>
    <w:rsid w:val="00957364"/>
    <w:rsid w:val="009576F4"/>
    <w:rsid w:val="00965DEC"/>
    <w:rsid w:val="00966025"/>
    <w:rsid w:val="009710D6"/>
    <w:rsid w:val="00974E44"/>
    <w:rsid w:val="009836DF"/>
    <w:rsid w:val="009A244B"/>
    <w:rsid w:val="009A24D3"/>
    <w:rsid w:val="009A63A9"/>
    <w:rsid w:val="009A6946"/>
    <w:rsid w:val="009B5B50"/>
    <w:rsid w:val="009B6834"/>
    <w:rsid w:val="009C2EFA"/>
    <w:rsid w:val="009E25BD"/>
    <w:rsid w:val="009E385F"/>
    <w:rsid w:val="009F1A76"/>
    <w:rsid w:val="009F28E6"/>
    <w:rsid w:val="009F50D0"/>
    <w:rsid w:val="00A01BCB"/>
    <w:rsid w:val="00A133AD"/>
    <w:rsid w:val="00A314B5"/>
    <w:rsid w:val="00A37902"/>
    <w:rsid w:val="00A4023B"/>
    <w:rsid w:val="00A4084A"/>
    <w:rsid w:val="00A50C01"/>
    <w:rsid w:val="00A56184"/>
    <w:rsid w:val="00A60364"/>
    <w:rsid w:val="00A8180B"/>
    <w:rsid w:val="00A8463B"/>
    <w:rsid w:val="00A90BD7"/>
    <w:rsid w:val="00A93BD3"/>
    <w:rsid w:val="00AA302E"/>
    <w:rsid w:val="00AA46F7"/>
    <w:rsid w:val="00AB5D34"/>
    <w:rsid w:val="00AD1F88"/>
    <w:rsid w:val="00AE2070"/>
    <w:rsid w:val="00AE2C78"/>
    <w:rsid w:val="00AE6FB6"/>
    <w:rsid w:val="00AF570F"/>
    <w:rsid w:val="00AF6E7D"/>
    <w:rsid w:val="00AF76A7"/>
    <w:rsid w:val="00B032E1"/>
    <w:rsid w:val="00B04E22"/>
    <w:rsid w:val="00B05F2B"/>
    <w:rsid w:val="00B22A3F"/>
    <w:rsid w:val="00B22F8C"/>
    <w:rsid w:val="00B30819"/>
    <w:rsid w:val="00B37EB2"/>
    <w:rsid w:val="00B51036"/>
    <w:rsid w:val="00B55401"/>
    <w:rsid w:val="00B6252A"/>
    <w:rsid w:val="00B7360B"/>
    <w:rsid w:val="00B7710A"/>
    <w:rsid w:val="00B7778C"/>
    <w:rsid w:val="00B86F0C"/>
    <w:rsid w:val="00B92D8C"/>
    <w:rsid w:val="00B94479"/>
    <w:rsid w:val="00BB6810"/>
    <w:rsid w:val="00BB6C84"/>
    <w:rsid w:val="00BE315D"/>
    <w:rsid w:val="00BE341B"/>
    <w:rsid w:val="00BE59DD"/>
    <w:rsid w:val="00BE713F"/>
    <w:rsid w:val="00BF03BC"/>
    <w:rsid w:val="00BF0A47"/>
    <w:rsid w:val="00BF6E5F"/>
    <w:rsid w:val="00C0024D"/>
    <w:rsid w:val="00C37685"/>
    <w:rsid w:val="00C52E06"/>
    <w:rsid w:val="00C57720"/>
    <w:rsid w:val="00C61F54"/>
    <w:rsid w:val="00C64950"/>
    <w:rsid w:val="00C65050"/>
    <w:rsid w:val="00C676A6"/>
    <w:rsid w:val="00C85848"/>
    <w:rsid w:val="00C85A3A"/>
    <w:rsid w:val="00C8662C"/>
    <w:rsid w:val="00C86D4F"/>
    <w:rsid w:val="00C96712"/>
    <w:rsid w:val="00CA544A"/>
    <w:rsid w:val="00CA583C"/>
    <w:rsid w:val="00CA5FBE"/>
    <w:rsid w:val="00CB61E5"/>
    <w:rsid w:val="00CC098B"/>
    <w:rsid w:val="00CC7AB6"/>
    <w:rsid w:val="00CD0082"/>
    <w:rsid w:val="00CD03D8"/>
    <w:rsid w:val="00CD2653"/>
    <w:rsid w:val="00CE7A54"/>
    <w:rsid w:val="00CF217A"/>
    <w:rsid w:val="00D00C5B"/>
    <w:rsid w:val="00D02ED7"/>
    <w:rsid w:val="00D1407B"/>
    <w:rsid w:val="00D2265C"/>
    <w:rsid w:val="00D332EA"/>
    <w:rsid w:val="00D34099"/>
    <w:rsid w:val="00D344CC"/>
    <w:rsid w:val="00D41098"/>
    <w:rsid w:val="00D465C1"/>
    <w:rsid w:val="00D473E2"/>
    <w:rsid w:val="00D50EB9"/>
    <w:rsid w:val="00D5422D"/>
    <w:rsid w:val="00D6483C"/>
    <w:rsid w:val="00D66B35"/>
    <w:rsid w:val="00D66BBC"/>
    <w:rsid w:val="00D70EA2"/>
    <w:rsid w:val="00DA1423"/>
    <w:rsid w:val="00DA2ECC"/>
    <w:rsid w:val="00DB4712"/>
    <w:rsid w:val="00DC2C0A"/>
    <w:rsid w:val="00DD78E8"/>
    <w:rsid w:val="00DE1042"/>
    <w:rsid w:val="00DE5691"/>
    <w:rsid w:val="00DF4A6D"/>
    <w:rsid w:val="00DF5BFE"/>
    <w:rsid w:val="00E06DB1"/>
    <w:rsid w:val="00E11516"/>
    <w:rsid w:val="00E16A17"/>
    <w:rsid w:val="00E3619E"/>
    <w:rsid w:val="00E41C41"/>
    <w:rsid w:val="00E42AA7"/>
    <w:rsid w:val="00E53083"/>
    <w:rsid w:val="00E553B5"/>
    <w:rsid w:val="00E60C02"/>
    <w:rsid w:val="00E64F6B"/>
    <w:rsid w:val="00E76C8B"/>
    <w:rsid w:val="00E84614"/>
    <w:rsid w:val="00E84CE8"/>
    <w:rsid w:val="00E873B9"/>
    <w:rsid w:val="00E9485B"/>
    <w:rsid w:val="00EA3137"/>
    <w:rsid w:val="00EA4E3B"/>
    <w:rsid w:val="00EA75E1"/>
    <w:rsid w:val="00EB09F9"/>
    <w:rsid w:val="00EB1141"/>
    <w:rsid w:val="00EB6786"/>
    <w:rsid w:val="00EC4406"/>
    <w:rsid w:val="00EC620D"/>
    <w:rsid w:val="00ED22C6"/>
    <w:rsid w:val="00ED2900"/>
    <w:rsid w:val="00ED589B"/>
    <w:rsid w:val="00EE1794"/>
    <w:rsid w:val="00EE78A1"/>
    <w:rsid w:val="00EF18FE"/>
    <w:rsid w:val="00EF6FE2"/>
    <w:rsid w:val="00F07FB1"/>
    <w:rsid w:val="00F213D5"/>
    <w:rsid w:val="00F4321B"/>
    <w:rsid w:val="00F51869"/>
    <w:rsid w:val="00F54B94"/>
    <w:rsid w:val="00F66732"/>
    <w:rsid w:val="00F70893"/>
    <w:rsid w:val="00F82CA0"/>
    <w:rsid w:val="00F862B8"/>
    <w:rsid w:val="00F8736C"/>
    <w:rsid w:val="00FA6D1E"/>
    <w:rsid w:val="00FB1239"/>
    <w:rsid w:val="00FB241A"/>
    <w:rsid w:val="00FB5C59"/>
    <w:rsid w:val="00FD24C6"/>
    <w:rsid w:val="00FD476C"/>
    <w:rsid w:val="00FE3AAA"/>
    <w:rsid w:val="00FE3DF7"/>
    <w:rsid w:val="00FE50BC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5CB1307"/>
  <w15:chartTrackingRefBased/>
  <w15:docId w15:val="{48F085D4-CFEF-442A-BCCA-07AEBF7AD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3E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2B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49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3E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862B8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493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5C6824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C6824"/>
  </w:style>
  <w:style w:type="character" w:customStyle="1" w:styleId="DateChar">
    <w:name w:val="Date Char"/>
    <w:basedOn w:val="DefaultParagraphFont"/>
    <w:link w:val="Date"/>
    <w:uiPriority w:val="99"/>
    <w:semiHidden/>
    <w:rsid w:val="005C6824"/>
  </w:style>
  <w:style w:type="paragraph" w:styleId="Header">
    <w:name w:val="header"/>
    <w:basedOn w:val="Normal"/>
    <w:link w:val="HeaderChar"/>
    <w:uiPriority w:val="99"/>
    <w:unhideWhenUsed/>
    <w:rsid w:val="005200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004A"/>
  </w:style>
  <w:style w:type="paragraph" w:styleId="Footer">
    <w:name w:val="footer"/>
    <w:basedOn w:val="Normal"/>
    <w:link w:val="FooterChar"/>
    <w:uiPriority w:val="99"/>
    <w:unhideWhenUsed/>
    <w:rsid w:val="005200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004A"/>
  </w:style>
  <w:style w:type="character" w:customStyle="1" w:styleId="CommentTextChar">
    <w:name w:val="Comment Text Char"/>
    <w:basedOn w:val="DefaultParagraphFont"/>
    <w:link w:val="CommentText"/>
    <w:semiHidden/>
    <w:rsid w:val="00D473E2"/>
    <w:rPr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D473E2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3E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3E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3E2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3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473E2"/>
    <w:pPr>
      <w:keepLines/>
      <w:spacing w:before="240" w:after="0"/>
      <w:outlineLvl w:val="9"/>
    </w:pPr>
    <w:rPr>
      <w:color w:val="2E74B5" w:themeColor="accent1" w:themeShade="BF"/>
      <w:sz w:val="32"/>
      <w:szCs w:val="32"/>
    </w:rPr>
  </w:style>
  <w:style w:type="paragraph" w:styleId="TOC1">
    <w:name w:val="toc 1"/>
    <w:aliases w:val="Table of Contents"/>
    <w:basedOn w:val="Normal"/>
    <w:next w:val="Normal"/>
    <w:autoRedefine/>
    <w:uiPriority w:val="39"/>
    <w:unhideWhenUsed/>
    <w:rsid w:val="007E7614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F862B8"/>
    <w:pPr>
      <w:ind w:leftChars="100" w:left="220"/>
    </w:pPr>
  </w:style>
  <w:style w:type="paragraph" w:styleId="TOC3">
    <w:name w:val="toc 3"/>
    <w:basedOn w:val="Normal"/>
    <w:next w:val="Normal"/>
    <w:autoRedefine/>
    <w:uiPriority w:val="39"/>
    <w:unhideWhenUsed/>
    <w:rsid w:val="002C7493"/>
    <w:pPr>
      <w:ind w:leftChars="200" w:left="440"/>
    </w:pPr>
  </w:style>
  <w:style w:type="paragraph" w:styleId="Caption">
    <w:name w:val="caption"/>
    <w:basedOn w:val="Normal"/>
    <w:next w:val="Normal"/>
    <w:uiPriority w:val="35"/>
    <w:unhideWhenUsed/>
    <w:qFormat/>
    <w:rsid w:val="00A314B5"/>
    <w:rPr>
      <w:b/>
      <w:bCs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473E2"/>
    <w:pPr>
      <w:spacing w:after="0" w:line="240" w:lineRule="auto"/>
      <w:ind w:left="720" w:hanging="720"/>
    </w:pPr>
  </w:style>
  <w:style w:type="paragraph" w:styleId="TableofFigures">
    <w:name w:val="table of figures"/>
    <w:aliases w:val="Lists of Figures"/>
    <w:basedOn w:val="Normal"/>
    <w:next w:val="Normal"/>
    <w:uiPriority w:val="99"/>
    <w:unhideWhenUsed/>
    <w:rsid w:val="00C96712"/>
    <w:pPr>
      <w:ind w:leftChars="200" w:left="200" w:hangingChars="200" w:hanging="200"/>
    </w:pPr>
    <w:rPr>
      <w:rFonts w:eastAsia="Times New Roman"/>
      <w:sz w:val="24"/>
    </w:rPr>
  </w:style>
  <w:style w:type="character" w:styleId="Hyperlink">
    <w:name w:val="Hyperlink"/>
    <w:basedOn w:val="DefaultParagraphFont"/>
    <w:unhideWhenUsed/>
    <w:rsid w:val="00D473E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73E2"/>
    <w:rPr>
      <w:sz w:val="16"/>
      <w:szCs w:val="16"/>
    </w:rPr>
  </w:style>
  <w:style w:type="paragraph" w:customStyle="1" w:styleId="Default">
    <w:name w:val="Default"/>
    <w:link w:val="DefaultChar"/>
    <w:rsid w:val="00D473E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uiPriority w:val="99"/>
    <w:semiHidden/>
    <w:rsid w:val="00D473E2"/>
    <w:rPr>
      <w:rFonts w:cs="Times New Roman"/>
      <w:color w:val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68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D6AAC"/>
    <w:pPr>
      <w:spacing w:after="0" w:line="240" w:lineRule="auto"/>
    </w:pPr>
  </w:style>
  <w:style w:type="character" w:styleId="Strong">
    <w:name w:val="Strong"/>
    <w:uiPriority w:val="22"/>
    <w:qFormat/>
    <w:rsid w:val="00D50EB9"/>
    <w:rPr>
      <w:b/>
      <w:bCs/>
    </w:rPr>
  </w:style>
  <w:style w:type="character" w:customStyle="1" w:styleId="DefaultChar">
    <w:name w:val="Default Char"/>
    <w:link w:val="Default"/>
    <w:rsid w:val="00D50EB9"/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Emphasis">
    <w:name w:val="Emphasis"/>
    <w:uiPriority w:val="20"/>
    <w:qFormat/>
    <w:rsid w:val="00D50EB9"/>
    <w:rPr>
      <w:i/>
      <w:iCs/>
    </w:rPr>
  </w:style>
  <w:style w:type="paragraph" w:styleId="NormalWeb">
    <w:name w:val="Normal (Web)"/>
    <w:basedOn w:val="Normal"/>
    <w:uiPriority w:val="99"/>
    <w:unhideWhenUsed/>
    <w:rsid w:val="00D50EB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A18A0-FE05-4376-ADF0-42BFCAE55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647</Words>
  <Characters>3690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RI</Company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to, Ryo</dc:creator>
  <cp:keywords/>
  <dc:description/>
  <cp:lastModifiedBy>chn off31</cp:lastModifiedBy>
  <cp:revision>9</cp:revision>
  <dcterms:created xsi:type="dcterms:W3CDTF">2022-12-14T07:29:00Z</dcterms:created>
  <dcterms:modified xsi:type="dcterms:W3CDTF">2023-01-04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aVa3gDdO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